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b/>
        </w:rPr>
        <w:t xml:space="preserve">Table S3.  </w:t>
      </w:r>
      <w:r>
        <w:rPr/>
        <w:t>Hairpin RNA sequences used to specifically knock down BRAF, Akt-1 and -2</w:t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07515</wp:posOffset>
                </wp:positionV>
                <wp:extent cx="6891655" cy="16325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1655" cy="1632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5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04"/>
                              <w:gridCol w:w="4425"/>
                              <w:gridCol w:w="5124"/>
                            </w:tblGrid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1304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orward sequence (5’→3’)</w:t>
                                  </w:r>
                                </w:p>
                              </w:tc>
                              <w:tc>
                                <w:tcPr>
                                  <w:tcW w:w="5124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verse sequence (5’→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7" w:hRule="atLeast"/>
                              </w:trPr>
                              <w:tc>
                                <w:tcPr>
                                  <w:tcW w:w="1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RAF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TGCATCAATGGATACCGTTAT TCAAGAGATAACGGTATCCAT TGATGCTTTTTT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TCGAGAAAAAAGCATCAATGGATA CCGTTATCTCTTGAATAACGGTAT CCATTGAT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1304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kt-1/2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TGTGGTCATGTACGAGATGAT TCAAGAGATCATCTCGTACAT GACCACTTTTTTC</w:t>
                                  </w:r>
                                </w:p>
                              </w:tc>
                              <w:tc>
                                <w:tcPr>
                                  <w:tcW w:w="5124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TCGAGAAAAAAGTGGTCATGTACG AGATGATCTCTTGAATCATCTCGT ACATGACCAC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2.65pt;height:128.55pt;mso-wrap-distance-left:9pt;mso-wrap-distance-right:9pt;mso-wrap-distance-top:0pt;mso-wrap-distance-bottom:0pt;margin-top:134.45pt;mso-position-vertical-relative:page;margin-left:52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85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04"/>
                        <w:gridCol w:w="4425"/>
                        <w:gridCol w:w="5124"/>
                      </w:tblGrid>
                      <w:tr>
                        <w:trPr>
                          <w:trHeight w:val="476" w:hRule="atLeast"/>
                        </w:trPr>
                        <w:tc>
                          <w:tcPr>
                            <w:tcW w:w="1304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orward sequence (5’→3’)</w:t>
                            </w:r>
                          </w:p>
                        </w:tc>
                        <w:tc>
                          <w:tcPr>
                            <w:tcW w:w="5124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verse sequence (5’→3’)</w:t>
                            </w:r>
                          </w:p>
                        </w:tc>
                      </w:tr>
                      <w:tr>
                        <w:trPr>
                          <w:trHeight w:val="1237" w:hRule="atLeast"/>
                        </w:trPr>
                        <w:tc>
                          <w:tcPr>
                            <w:tcW w:w="1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RAF</w:t>
                            </w:r>
                          </w:p>
                        </w:tc>
                        <w:tc>
                          <w:tcPr>
                            <w:tcW w:w="442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TGCATCAATGGATACCGTTAT TCAAGAGATAACGGTATCCAT TGATGCTTTTTT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51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TCGAGAAAAAAGCATCAATGGATA CCGTTATCTCTTGAATAACGGTAT CCATTGATGCA</w:t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1304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kt-1/2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TGTGGTCATGTACGAGATGAT TCAAGAGATCATCTCGTACAT GACCACTTTTTTC</w:t>
                            </w:r>
                          </w:p>
                        </w:tc>
                        <w:tc>
                          <w:tcPr>
                            <w:tcW w:w="5124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TCGAGAAAAAAGTGGTCATGTACG AGATGATCTCTTGAATCATCTCGT ACATGACCAC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321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420"/>
        <w:tab w:val="center" w:pos="4320" w:leader="none"/>
        <w:tab w:val="right" w:pos="8640" w:leader="none"/>
      </w:tabs>
      <w:jc w:val="both"/>
    </w:pPr>
    <w:rPr>
      <w:kern w:val="2"/>
      <w:sz w:val="21"/>
      <w:lang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15:04:00Z</dcterms:created>
  <dc:creator>Peng Hou</dc:creator>
  <dc:description/>
  <cp:keywords/>
  <dc:language>en-US</dc:language>
  <cp:lastModifiedBy>Peng Hou</cp:lastModifiedBy>
  <dcterms:modified xsi:type="dcterms:W3CDTF">2009-06-12T15:39:00Z</dcterms:modified>
  <cp:revision>2</cp:revision>
  <dc:subject/>
  <dc:title>Supplementary Table S3</dc:title>
</cp:coreProperties>
</file>